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AEC32" w14:textId="77777777" w:rsidR="00BD7E6D" w:rsidRDefault="00BD7E6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ECAEC33" w14:textId="77777777" w:rsidR="00BD7E6D" w:rsidRDefault="00EF42B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4ECAF28E" wp14:editId="4ECAF28F">
            <wp:extent cx="5958000" cy="4368800"/>
            <wp:effectExtent l="0" t="0" r="0" b="0"/>
            <wp:docPr id="1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58000" cy="436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D536DD" w14:textId="77777777" w:rsidR="00EF42B8" w:rsidRDefault="00EF42B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ECAEC34" w14:textId="3E4F2F45" w:rsidR="00BD7E6D" w:rsidRDefault="00EF42B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. S1. Measured distances between the sample sites in the limbs and the body core in the virtual skeleton of a caribou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(unitless) distances were derived in Illustrator® using the sample sites and blue lines shown in the illustration.</w:t>
      </w:r>
    </w:p>
    <w:sectPr w:rsidR="00BD7E6D" w:rsidSect="00EF42B8">
      <w:pgSz w:w="12240" w:h="15840"/>
      <w:pgMar w:top="1440" w:right="1440" w:bottom="1440" w:left="141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AF29D" w14:textId="77777777" w:rsidR="000E1D57" w:rsidRDefault="00EF42B8">
      <w:pPr>
        <w:spacing w:line="240" w:lineRule="auto"/>
      </w:pPr>
      <w:r>
        <w:separator/>
      </w:r>
    </w:p>
  </w:endnote>
  <w:endnote w:type="continuationSeparator" w:id="0">
    <w:p w14:paraId="4ECAF29F" w14:textId="77777777" w:rsidR="000E1D57" w:rsidRDefault="00EF42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AF299" w14:textId="77777777" w:rsidR="000E1D57" w:rsidRDefault="00EF42B8">
      <w:pPr>
        <w:spacing w:line="240" w:lineRule="auto"/>
      </w:pPr>
      <w:r>
        <w:separator/>
      </w:r>
    </w:p>
  </w:footnote>
  <w:footnote w:type="continuationSeparator" w:id="0">
    <w:p w14:paraId="4ECAF29B" w14:textId="77777777" w:rsidR="000E1D57" w:rsidRDefault="00EF42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7E6D"/>
    <w:rsid w:val="000E1D57"/>
    <w:rsid w:val="001B5BD2"/>
    <w:rsid w:val="00211420"/>
    <w:rsid w:val="00443D91"/>
    <w:rsid w:val="00462E76"/>
    <w:rsid w:val="008B7FE6"/>
    <w:rsid w:val="00BD7E6D"/>
    <w:rsid w:val="00EF42B8"/>
    <w:rsid w:val="00F33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AEBA2"/>
  <w15:docId w15:val="{3835E56A-AE0F-1F48-8F25-AD9E1D800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semiHidden/>
    <w:unhideWhenUsed/>
    <w:rsid w:val="0021142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11420"/>
  </w:style>
  <w:style w:type="paragraph" w:styleId="Footer">
    <w:name w:val="footer"/>
    <w:basedOn w:val="Normal"/>
    <w:link w:val="FooterChar"/>
    <w:uiPriority w:val="99"/>
    <w:semiHidden/>
    <w:unhideWhenUsed/>
    <w:rsid w:val="0021142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114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30</cp:lastModifiedBy>
  <cp:revision>5</cp:revision>
  <dcterms:created xsi:type="dcterms:W3CDTF">2022-09-23T11:50:00Z</dcterms:created>
  <dcterms:modified xsi:type="dcterms:W3CDTF">2022-11-22T01:07:00Z</dcterms:modified>
</cp:coreProperties>
</file>